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7F7B55" w14:textId="327878AC" w:rsidR="00DD78FC" w:rsidRPr="002C5A07" w:rsidRDefault="00DD78FC" w:rsidP="00DD78FC">
      <w:pPr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2C5A07">
        <w:rPr>
          <w:rFonts w:ascii="Times New Roman" w:hAnsi="Times New Roman" w:cs="Times New Roman"/>
          <w:b/>
          <w:bCs/>
          <w:sz w:val="24"/>
          <w:szCs w:val="24"/>
        </w:rPr>
        <w:t>Table:</w:t>
      </w:r>
      <w:r w:rsidRPr="002C5A07">
        <w:rPr>
          <w:rFonts w:ascii="Times New Roman" w:hAnsi="Times New Roman" w:cs="Times New Roman"/>
          <w:sz w:val="24"/>
          <w:szCs w:val="24"/>
        </w:rPr>
        <w:t xml:space="preserve"> </w:t>
      </w:r>
      <w:r w:rsidRPr="002C5A07">
        <w:rPr>
          <w:rFonts w:ascii="Times New Roman" w:hAnsi="Times New Roman" w:cs="Times New Roman"/>
          <w:b/>
          <w:bCs/>
          <w:color w:val="333333"/>
          <w:sz w:val="24"/>
          <w:szCs w:val="24"/>
        </w:rPr>
        <w:t>Characteristics of KPNC Patient Population by Country of Birth</w:t>
      </w:r>
      <w:r>
        <w:rPr>
          <w:rFonts w:ascii="Times New Roman" w:hAnsi="Times New Roman" w:cs="Times New Roman"/>
          <w:b/>
          <w:bCs/>
          <w:color w:val="333333"/>
          <w:sz w:val="24"/>
          <w:szCs w:val="24"/>
        </w:rPr>
        <w:t>, as Documented in the Electronic Health Record, January 1, 2008 — December 31</w:t>
      </w:r>
      <w:r w:rsidRPr="00B561B6">
        <w:rPr>
          <w:rFonts w:ascii="Times New Roman" w:hAnsi="Times New Roman" w:cs="Times New Roman"/>
          <w:b/>
          <w:bCs/>
          <w:color w:val="333333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b/>
          <w:bCs/>
          <w:color w:val="333333"/>
          <w:sz w:val="24"/>
          <w:szCs w:val="24"/>
        </w:rPr>
        <w:t>, 2019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3685"/>
        <w:gridCol w:w="1800"/>
        <w:gridCol w:w="2160"/>
        <w:gridCol w:w="1890"/>
      </w:tblGrid>
      <w:tr w:rsidR="00DD78FC" w:rsidRPr="002C5A07" w14:paraId="2BE8A170" w14:textId="77777777" w:rsidTr="003D5EBD">
        <w:trPr>
          <w:trHeight w:val="63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AB5947" w14:textId="77777777" w:rsidR="00DD78FC" w:rsidRPr="002C5A07" w:rsidRDefault="00DD78FC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Characteristi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8CB3C3" w14:textId="22859682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Born 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HITBC</w:t>
            </w: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  <w:t>N = 559,86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D917CE" w14:textId="73B3717A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Not Born in 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HITBC</w:t>
            </w: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  <w:t>N = 2,320,70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732895" w14:textId="77777777" w:rsidR="00DD78FC" w:rsidRPr="002C5A07" w:rsidRDefault="00DD78FC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Missing</w:t>
            </w: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  <w:t>N = 3,309,657</w:t>
            </w:r>
          </w:p>
        </w:tc>
      </w:tr>
      <w:tr w:rsidR="00DD78FC" w:rsidRPr="002C5A07" w14:paraId="328E2E8D" w14:textId="77777777" w:rsidTr="003D5EBD">
        <w:trPr>
          <w:trHeight w:val="300"/>
        </w:trPr>
        <w:tc>
          <w:tcPr>
            <w:tcW w:w="953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62034" w14:textId="77777777" w:rsidR="00DD78FC" w:rsidRPr="002C5A07" w:rsidRDefault="00DD78FC" w:rsidP="003D5EBD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referred Language Spoken in Country with High TB Incidence</w:t>
            </w:r>
          </w:p>
        </w:tc>
      </w:tr>
      <w:tr w:rsidR="00DD78FC" w:rsidRPr="002C5A07" w14:paraId="21678DD2" w14:textId="77777777" w:rsidTr="003D5EBD">
        <w:trPr>
          <w:trHeight w:val="315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9CB1E4" w14:textId="77777777" w:rsidR="00DD78FC" w:rsidRPr="002C5A07" w:rsidRDefault="00DD78FC" w:rsidP="003D5EB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No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61230F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91,705 (7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8AEF3D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,269,875 (9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08A324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,847,402 (90)</w:t>
            </w:r>
          </w:p>
        </w:tc>
      </w:tr>
      <w:tr w:rsidR="00DD78FC" w:rsidRPr="002C5A07" w14:paraId="5A28A166" w14:textId="77777777" w:rsidTr="003D5EBD">
        <w:trPr>
          <w:trHeight w:val="315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B880F1" w14:textId="77777777" w:rsidR="00DD78FC" w:rsidRPr="002C5A07" w:rsidRDefault="00DD78FC" w:rsidP="003D5EB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37543F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61,633 (2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A7E5A6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9,457 (2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21FBF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15,597 (10.0)</w:t>
            </w:r>
          </w:p>
        </w:tc>
      </w:tr>
      <w:tr w:rsidR="00DD78FC" w:rsidRPr="002C5A07" w14:paraId="29B73E32" w14:textId="77777777" w:rsidTr="003D5EBD">
        <w:trPr>
          <w:trHeight w:val="315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4BD0A" w14:textId="77777777" w:rsidR="00DD78FC" w:rsidRPr="002C5A07" w:rsidRDefault="00DD78FC" w:rsidP="003D5EB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95138F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,527 (1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C1025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,373 (0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A421F2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46,658 (4.4)</w:t>
            </w:r>
          </w:p>
        </w:tc>
      </w:tr>
      <w:tr w:rsidR="00DD78FC" w:rsidRPr="002C5A07" w14:paraId="4071B1B1" w14:textId="77777777" w:rsidTr="003D5EBD">
        <w:trPr>
          <w:trHeight w:val="315"/>
        </w:trPr>
        <w:tc>
          <w:tcPr>
            <w:tcW w:w="953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9D29C" w14:textId="77777777" w:rsidR="00DD78FC" w:rsidRPr="002C5A07" w:rsidRDefault="00DD78FC" w:rsidP="003D5EBD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ercent Foreign Born in Census Tract</w:t>
            </w: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DD78FC" w:rsidRPr="002C5A07" w14:paraId="4DEF1D9A" w14:textId="77777777" w:rsidTr="003D5EBD">
        <w:trPr>
          <w:trHeight w:val="315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B96D" w14:textId="77777777" w:rsidR="00DD78FC" w:rsidRPr="002C5A07" w:rsidRDefault="00DD78FC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  Median (IQR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87A8A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2 (22, 4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31E835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2 (14, 3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A61E8F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4 (16, 36)</w:t>
            </w:r>
          </w:p>
        </w:tc>
      </w:tr>
      <w:tr w:rsidR="00DD78FC" w:rsidRPr="002C5A07" w14:paraId="7C6D3D38" w14:textId="77777777" w:rsidTr="003D5EBD">
        <w:trPr>
          <w:trHeight w:val="315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4F8BFD" w14:textId="77777777" w:rsidR="00DD78FC" w:rsidRPr="002C5A07" w:rsidRDefault="00DD78FC" w:rsidP="003D5EB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Unknown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BA4A18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,573 (0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B944C0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5,366 (0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8F3EE8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9,410 (0.9)</w:t>
            </w:r>
          </w:p>
        </w:tc>
      </w:tr>
      <w:tr w:rsidR="00DD78FC" w:rsidRPr="002C5A07" w14:paraId="777C1D66" w14:textId="77777777" w:rsidTr="003D5EBD">
        <w:trPr>
          <w:trHeight w:val="300"/>
        </w:trPr>
        <w:tc>
          <w:tcPr>
            <w:tcW w:w="953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27FC3" w14:textId="77777777" w:rsidR="00DD78FC" w:rsidRPr="002C5A07" w:rsidRDefault="00DD78FC" w:rsidP="003D5EBD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Race/Ethnicity, </w:t>
            </w:r>
            <w:proofErr w:type="gramStart"/>
            <w:r w:rsidRPr="002C5A0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n(</w:t>
            </w:r>
            <w:proofErr w:type="gramEnd"/>
            <w:r w:rsidRPr="002C5A0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%)</w:t>
            </w:r>
          </w:p>
        </w:tc>
      </w:tr>
      <w:tr w:rsidR="00DD78FC" w:rsidRPr="002C5A07" w14:paraId="307BCBDA" w14:textId="77777777" w:rsidTr="003D5EBD">
        <w:trPr>
          <w:trHeight w:val="315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80CFC8" w14:textId="77777777" w:rsidR="00DD78FC" w:rsidRPr="002C5A07" w:rsidRDefault="00DD78FC" w:rsidP="003D5EB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it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B02411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1,028 (9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64761E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,332,927 (5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1443D9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,249,593 (38)</w:t>
            </w:r>
          </w:p>
        </w:tc>
      </w:tr>
      <w:tr w:rsidR="00DD78FC" w:rsidRPr="002C5A07" w14:paraId="7D13A8E9" w14:textId="77777777" w:rsidTr="003D5EBD">
        <w:trPr>
          <w:trHeight w:val="315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4832F4" w14:textId="77777777" w:rsidR="00DD78FC" w:rsidRPr="002C5A07" w:rsidRDefault="00DD78FC" w:rsidP="003D5EB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sia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D77C6E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69,519 (4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CD4DDE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18,634 (9.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31298B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19,188 (19)</w:t>
            </w:r>
          </w:p>
        </w:tc>
      </w:tr>
      <w:tr w:rsidR="00DD78FC" w:rsidRPr="002C5A07" w14:paraId="6B0CD2F8" w14:textId="77777777" w:rsidTr="003D5EBD">
        <w:trPr>
          <w:trHeight w:val="315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43F6AA" w14:textId="77777777" w:rsidR="00DD78FC" w:rsidRPr="002C5A07" w:rsidRDefault="00DD78FC" w:rsidP="003D5EB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lac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5ADA0F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,659 (1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6C467E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39,995 (1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D92FD6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69,971 (5.1)</w:t>
            </w:r>
          </w:p>
        </w:tc>
      </w:tr>
      <w:tr w:rsidR="00DD78FC" w:rsidRPr="002C5A07" w14:paraId="4922F566" w14:textId="77777777" w:rsidTr="003D5EBD">
        <w:trPr>
          <w:trHeight w:val="315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067711" w14:textId="77777777" w:rsidR="00DD78FC" w:rsidRPr="002C5A07" w:rsidRDefault="00DD78FC" w:rsidP="003D5EB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awaiian/Pacific Island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12B480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,459 (2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A34680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8,656 (0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47896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8,365 (0.9)</w:t>
            </w:r>
          </w:p>
        </w:tc>
      </w:tr>
      <w:tr w:rsidR="00DD78FC" w:rsidRPr="002C5A07" w14:paraId="275ACB61" w14:textId="77777777" w:rsidTr="003D5EBD">
        <w:trPr>
          <w:trHeight w:val="315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2D1AE7" w14:textId="77777777" w:rsidR="00DD78FC" w:rsidRPr="002C5A07" w:rsidRDefault="00DD78FC" w:rsidP="003D5EB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ispani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6DE962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99,917 (3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9F29CB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39,604 (1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33EBE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37,613 (19)</w:t>
            </w:r>
          </w:p>
        </w:tc>
      </w:tr>
      <w:tr w:rsidR="00DD78FC" w:rsidRPr="002C5A07" w14:paraId="1F07FA72" w14:textId="77777777" w:rsidTr="003D5EBD">
        <w:trPr>
          <w:trHeight w:val="315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38FF3C" w14:textId="77777777" w:rsidR="00DD78FC" w:rsidRPr="002C5A07" w:rsidRDefault="00DD78FC" w:rsidP="003D5EB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ative Am./Alaska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48712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,038 (0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DEBB6B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3,233 (0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8D7B4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5,920 (0.5)</w:t>
            </w:r>
          </w:p>
        </w:tc>
      </w:tr>
      <w:tr w:rsidR="00DD78FC" w:rsidRPr="002C5A07" w14:paraId="6ADD6F60" w14:textId="77777777" w:rsidTr="003D5EBD">
        <w:trPr>
          <w:trHeight w:val="315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FAA07" w14:textId="77777777" w:rsidR="00DD78FC" w:rsidRPr="002C5A07" w:rsidRDefault="00DD78FC" w:rsidP="003D5EBD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Unknown (including multipl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CA9461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6,245 (2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AB0BCD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7,656 (2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F0AB03" w14:textId="77777777" w:rsidR="00DD78FC" w:rsidRPr="002C5A07" w:rsidRDefault="00DD78FC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2C5A0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89,007 (18)</w:t>
            </w:r>
          </w:p>
        </w:tc>
      </w:tr>
    </w:tbl>
    <w:p w14:paraId="50C25104" w14:textId="77777777" w:rsidR="00DD78FC" w:rsidRDefault="00DD78FC"/>
    <w:sectPr w:rsidR="00DD78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8FC"/>
    <w:rsid w:val="00DD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5223F"/>
  <w15:chartTrackingRefBased/>
  <w15:docId w15:val="{4A6BE09F-9BFE-4FCE-B6D6-18F75D354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8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Fischer</dc:creator>
  <cp:keywords/>
  <dc:description/>
  <cp:lastModifiedBy>Heidi Fischer</cp:lastModifiedBy>
  <cp:revision>1</cp:revision>
  <dcterms:created xsi:type="dcterms:W3CDTF">2022-06-08T16:49:00Z</dcterms:created>
  <dcterms:modified xsi:type="dcterms:W3CDTF">2022-06-08T16:49:00Z</dcterms:modified>
</cp:coreProperties>
</file>